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2A5A7" w14:textId="76D588A5" w:rsidR="008D4CB7" w:rsidRDefault="00081281">
      <w:r w:rsidRPr="00081281">
        <w:rPr>
          <w:b/>
          <w:bCs/>
        </w:rPr>
        <w:t>Table S1.</w:t>
      </w:r>
      <w:r>
        <w:t xml:space="preserve"> </w:t>
      </w:r>
      <w:r>
        <w:t>Receivers onboarded and conver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5"/>
        <w:gridCol w:w="990"/>
        <w:gridCol w:w="900"/>
        <w:gridCol w:w="900"/>
        <w:gridCol w:w="805"/>
      </w:tblGrid>
      <w:tr w:rsidR="00081281" w14:paraId="26D50E7A" w14:textId="77777777" w:rsidTr="00081281">
        <w:tc>
          <w:tcPr>
            <w:tcW w:w="5755" w:type="dxa"/>
          </w:tcPr>
          <w:p w14:paraId="72ADCC92" w14:textId="5D6B5A78" w:rsidR="00081281" w:rsidRDefault="00081281" w:rsidP="00081281">
            <w:r>
              <w:t>Receiver</w:t>
            </w:r>
          </w:p>
        </w:tc>
        <w:tc>
          <w:tcPr>
            <w:tcW w:w="990" w:type="dxa"/>
          </w:tcPr>
          <w:p w14:paraId="108DFC92" w14:textId="37875876" w:rsidR="00081281" w:rsidRDefault="00081281" w:rsidP="00081281">
            <w:proofErr w:type="spellStart"/>
            <w:r>
              <w:t>OHT</w:t>
            </w:r>
            <w:r w:rsidRPr="00081281">
              <w:rPr>
                <w:vertAlign w:val="superscript"/>
              </w:rPr>
              <w:t>a</w:t>
            </w:r>
            <w:proofErr w:type="spellEnd"/>
            <w:r>
              <w:t xml:space="preserve"> 1</w:t>
            </w:r>
          </w:p>
        </w:tc>
        <w:tc>
          <w:tcPr>
            <w:tcW w:w="900" w:type="dxa"/>
          </w:tcPr>
          <w:p w14:paraId="321F2683" w14:textId="32140B2A" w:rsidR="00081281" w:rsidRDefault="00081281" w:rsidP="00081281">
            <w:r w:rsidRPr="008B3E1F">
              <w:t xml:space="preserve">OHT </w:t>
            </w:r>
            <w:r>
              <w:t>2</w:t>
            </w:r>
          </w:p>
        </w:tc>
        <w:tc>
          <w:tcPr>
            <w:tcW w:w="900" w:type="dxa"/>
          </w:tcPr>
          <w:p w14:paraId="70152F47" w14:textId="1AB22C84" w:rsidR="00081281" w:rsidRDefault="00081281" w:rsidP="00081281">
            <w:r w:rsidRPr="008B3E1F">
              <w:t xml:space="preserve">OHT </w:t>
            </w:r>
            <w:r>
              <w:t>3</w:t>
            </w:r>
          </w:p>
        </w:tc>
        <w:tc>
          <w:tcPr>
            <w:tcW w:w="805" w:type="dxa"/>
          </w:tcPr>
          <w:p w14:paraId="77C39FC4" w14:textId="02FFD593" w:rsidR="00081281" w:rsidRDefault="00081281" w:rsidP="00081281">
            <w:r>
              <w:t>Total</w:t>
            </w:r>
          </w:p>
        </w:tc>
      </w:tr>
      <w:tr w:rsidR="00081281" w14:paraId="47767E4C" w14:textId="77777777" w:rsidTr="00081281">
        <w:tc>
          <w:tcPr>
            <w:tcW w:w="5755" w:type="dxa"/>
          </w:tcPr>
          <w:p w14:paraId="569923ED" w14:textId="5FD2C4F7" w:rsidR="00081281" w:rsidRDefault="00081281">
            <w:r>
              <w:t>Total number of receivers onboarded</w:t>
            </w:r>
          </w:p>
        </w:tc>
        <w:tc>
          <w:tcPr>
            <w:tcW w:w="990" w:type="dxa"/>
          </w:tcPr>
          <w:p w14:paraId="4C04317C" w14:textId="14EE6E0F" w:rsidR="00081281" w:rsidRDefault="00081281">
            <w:r>
              <w:t>71</w:t>
            </w:r>
          </w:p>
        </w:tc>
        <w:tc>
          <w:tcPr>
            <w:tcW w:w="900" w:type="dxa"/>
          </w:tcPr>
          <w:p w14:paraId="57EB3B96" w14:textId="77A82498" w:rsidR="00081281" w:rsidRDefault="00081281">
            <w:r>
              <w:t>103</w:t>
            </w:r>
          </w:p>
        </w:tc>
        <w:tc>
          <w:tcPr>
            <w:tcW w:w="900" w:type="dxa"/>
          </w:tcPr>
          <w:p w14:paraId="7659C5A7" w14:textId="38AEAB03" w:rsidR="00081281" w:rsidRDefault="00081281">
            <w:r>
              <w:t>50</w:t>
            </w:r>
          </w:p>
        </w:tc>
        <w:tc>
          <w:tcPr>
            <w:tcW w:w="805" w:type="dxa"/>
          </w:tcPr>
          <w:p w14:paraId="6D00818A" w14:textId="337955AB" w:rsidR="00081281" w:rsidRDefault="00081281">
            <w:r>
              <w:t>224</w:t>
            </w:r>
          </w:p>
        </w:tc>
      </w:tr>
      <w:tr w:rsidR="00081281" w14:paraId="03962BAE" w14:textId="77777777" w:rsidTr="00081281">
        <w:tc>
          <w:tcPr>
            <w:tcW w:w="5755" w:type="dxa"/>
          </w:tcPr>
          <w:p w14:paraId="27D80A7E" w14:textId="01B58B47" w:rsidR="00081281" w:rsidRDefault="00081281">
            <w:r>
              <w:t xml:space="preserve">Number of receivers converted to </w:t>
            </w:r>
            <w:proofErr w:type="spellStart"/>
            <w:r>
              <w:t>eReferral</w:t>
            </w:r>
            <w:r>
              <w:rPr>
                <w:rStyle w:val="jrnltblfnref"/>
                <w:vertAlign w:val="superscript"/>
              </w:rPr>
              <w:t>b</w:t>
            </w:r>
            <w:proofErr w:type="spellEnd"/>
            <w:r>
              <w:t xml:space="preserve"> (to</w:t>
            </w:r>
            <w:r>
              <w:t xml:space="preserve"> </w:t>
            </w:r>
            <w:r>
              <w:t>date)</w:t>
            </w:r>
          </w:p>
        </w:tc>
        <w:tc>
          <w:tcPr>
            <w:tcW w:w="990" w:type="dxa"/>
          </w:tcPr>
          <w:p w14:paraId="2617584B" w14:textId="50D84814" w:rsidR="00081281" w:rsidRDefault="00081281">
            <w:r>
              <w:t>5</w:t>
            </w:r>
          </w:p>
        </w:tc>
        <w:tc>
          <w:tcPr>
            <w:tcW w:w="900" w:type="dxa"/>
          </w:tcPr>
          <w:p w14:paraId="68A30AE3" w14:textId="145201A2" w:rsidR="00081281" w:rsidRDefault="00081281">
            <w:r>
              <w:t>9</w:t>
            </w:r>
          </w:p>
        </w:tc>
        <w:tc>
          <w:tcPr>
            <w:tcW w:w="900" w:type="dxa"/>
          </w:tcPr>
          <w:p w14:paraId="51E597E8" w14:textId="29155994" w:rsidR="00081281" w:rsidRDefault="00081281">
            <w:r>
              <w:t>0</w:t>
            </w:r>
          </w:p>
        </w:tc>
        <w:tc>
          <w:tcPr>
            <w:tcW w:w="805" w:type="dxa"/>
          </w:tcPr>
          <w:p w14:paraId="70017944" w14:textId="10FB8A8D" w:rsidR="00081281" w:rsidRDefault="00081281">
            <w:r>
              <w:t>14</w:t>
            </w:r>
          </w:p>
        </w:tc>
      </w:tr>
    </w:tbl>
    <w:p w14:paraId="6243A938" w14:textId="041383FD" w:rsidR="00081281" w:rsidRDefault="00081281">
      <w:proofErr w:type="spellStart"/>
      <w:r w:rsidRPr="00081281">
        <w:rPr>
          <w:vertAlign w:val="superscript"/>
        </w:rPr>
        <w:t>a</w:t>
      </w:r>
      <w:r>
        <w:t>OHT</w:t>
      </w:r>
      <w:proofErr w:type="spellEnd"/>
      <w:r>
        <w:t xml:space="preserve">: </w:t>
      </w:r>
      <w:r>
        <w:t>Ontario Health Team.</w:t>
      </w:r>
    </w:p>
    <w:p w14:paraId="4E9B88F0" w14:textId="26ADD2E2" w:rsidR="00081281" w:rsidRDefault="00081281">
      <w:proofErr w:type="spellStart"/>
      <w:r w:rsidRPr="00081281">
        <w:rPr>
          <w:vertAlign w:val="superscript"/>
        </w:rPr>
        <w:t>b</w:t>
      </w:r>
      <w:r>
        <w:t>eReferral</w:t>
      </w:r>
      <w:proofErr w:type="spellEnd"/>
      <w:r>
        <w:t xml:space="preserve">: </w:t>
      </w:r>
      <w:r>
        <w:t>electronic referral.</w:t>
      </w:r>
    </w:p>
    <w:p w14:paraId="40D0D6A2" w14:textId="0B95E6CF" w:rsidR="00081281" w:rsidRDefault="00081281">
      <w:r w:rsidRPr="00081281">
        <w:rPr>
          <w:b/>
          <w:bCs/>
        </w:rPr>
        <w:t>Table S2.</w:t>
      </w:r>
      <w:r>
        <w:t xml:space="preserve"> </w:t>
      </w:r>
      <w:r>
        <w:t>eFax receiver special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81281" w14:paraId="4AAFE86B" w14:textId="77777777">
        <w:tc>
          <w:tcPr>
            <w:tcW w:w="4675" w:type="dxa"/>
          </w:tcPr>
          <w:p w14:paraId="2E696926" w14:textId="230D6B05" w:rsidR="00081281" w:rsidRDefault="00081281">
            <w:r>
              <w:t>Specialty</w:t>
            </w:r>
          </w:p>
        </w:tc>
        <w:tc>
          <w:tcPr>
            <w:tcW w:w="4675" w:type="dxa"/>
          </w:tcPr>
          <w:p w14:paraId="1CF3A93A" w14:textId="7BDC2D05" w:rsidR="00081281" w:rsidRDefault="00081281">
            <w:r>
              <w:t>Numbers of receiving clinician</w:t>
            </w:r>
          </w:p>
        </w:tc>
      </w:tr>
      <w:tr w:rsidR="00081281" w14:paraId="1E469EE0" w14:textId="77777777">
        <w:tc>
          <w:tcPr>
            <w:tcW w:w="4675" w:type="dxa"/>
          </w:tcPr>
          <w:p w14:paraId="59741C3F" w14:textId="11A576B8" w:rsidR="00081281" w:rsidRDefault="00081281">
            <w:r>
              <w:t xml:space="preserve">Obstetrics and </w:t>
            </w:r>
            <w:r>
              <w:rPr>
                <w:rStyle w:val="ins"/>
              </w:rPr>
              <w:t>g</w:t>
            </w:r>
            <w:r>
              <w:t>ynecology</w:t>
            </w:r>
          </w:p>
        </w:tc>
        <w:tc>
          <w:tcPr>
            <w:tcW w:w="4675" w:type="dxa"/>
          </w:tcPr>
          <w:p w14:paraId="566C92BF" w14:textId="1B81776B" w:rsidR="00081281" w:rsidRDefault="00081281">
            <w:r>
              <w:t>32</w:t>
            </w:r>
          </w:p>
        </w:tc>
      </w:tr>
      <w:tr w:rsidR="00081281" w14:paraId="25E0B68E" w14:textId="77777777">
        <w:tc>
          <w:tcPr>
            <w:tcW w:w="4675" w:type="dxa"/>
          </w:tcPr>
          <w:p w14:paraId="1649CA06" w14:textId="67967222" w:rsidR="00081281" w:rsidRDefault="00081281">
            <w:r>
              <w:t>Orthopedics</w:t>
            </w:r>
          </w:p>
        </w:tc>
        <w:tc>
          <w:tcPr>
            <w:tcW w:w="4675" w:type="dxa"/>
          </w:tcPr>
          <w:p w14:paraId="27D80912" w14:textId="00A789A5" w:rsidR="00081281" w:rsidRDefault="00081281">
            <w:r>
              <w:t>29</w:t>
            </w:r>
          </w:p>
        </w:tc>
      </w:tr>
      <w:tr w:rsidR="00081281" w14:paraId="395FF1E8" w14:textId="77777777">
        <w:tc>
          <w:tcPr>
            <w:tcW w:w="4675" w:type="dxa"/>
          </w:tcPr>
          <w:p w14:paraId="38C83636" w14:textId="0DD238A2" w:rsidR="00081281" w:rsidRDefault="00081281">
            <w:r>
              <w:t>Gastroenterology</w:t>
            </w:r>
          </w:p>
        </w:tc>
        <w:tc>
          <w:tcPr>
            <w:tcW w:w="4675" w:type="dxa"/>
          </w:tcPr>
          <w:p w14:paraId="73D47A2C" w14:textId="4CFE302D" w:rsidR="00081281" w:rsidRDefault="00081281">
            <w:r>
              <w:t>21</w:t>
            </w:r>
          </w:p>
        </w:tc>
      </w:tr>
      <w:tr w:rsidR="00081281" w14:paraId="59D36734" w14:textId="77777777">
        <w:tc>
          <w:tcPr>
            <w:tcW w:w="4675" w:type="dxa"/>
          </w:tcPr>
          <w:p w14:paraId="30D017F1" w14:textId="5A04FFEE" w:rsidR="00081281" w:rsidRDefault="00081281">
            <w:r>
              <w:t xml:space="preserve">General </w:t>
            </w:r>
            <w:r>
              <w:rPr>
                <w:rStyle w:val="ins"/>
              </w:rPr>
              <w:t>s</w:t>
            </w:r>
            <w:r>
              <w:t>urgery</w:t>
            </w:r>
          </w:p>
        </w:tc>
        <w:tc>
          <w:tcPr>
            <w:tcW w:w="4675" w:type="dxa"/>
          </w:tcPr>
          <w:p w14:paraId="3A33370B" w14:textId="5336D054" w:rsidR="00081281" w:rsidRDefault="00081281">
            <w:r>
              <w:t>21</w:t>
            </w:r>
          </w:p>
        </w:tc>
      </w:tr>
      <w:tr w:rsidR="00081281" w14:paraId="358DBCA8" w14:textId="77777777">
        <w:tc>
          <w:tcPr>
            <w:tcW w:w="4675" w:type="dxa"/>
          </w:tcPr>
          <w:p w14:paraId="1E2B174D" w14:textId="670C35BC" w:rsidR="00081281" w:rsidRDefault="00081281">
            <w:r>
              <w:t>Urology</w:t>
            </w:r>
          </w:p>
        </w:tc>
        <w:tc>
          <w:tcPr>
            <w:tcW w:w="4675" w:type="dxa"/>
          </w:tcPr>
          <w:p w14:paraId="76299D8A" w14:textId="7AFBB514" w:rsidR="00081281" w:rsidRDefault="00081281">
            <w:r>
              <w:t>11</w:t>
            </w:r>
          </w:p>
        </w:tc>
      </w:tr>
      <w:tr w:rsidR="00081281" w14:paraId="78311515" w14:textId="77777777">
        <w:tc>
          <w:tcPr>
            <w:tcW w:w="4675" w:type="dxa"/>
          </w:tcPr>
          <w:p w14:paraId="28839E4F" w14:textId="4A950FE2" w:rsidR="00081281" w:rsidRDefault="00081281">
            <w:r>
              <w:t xml:space="preserve">Allergy and </w:t>
            </w:r>
            <w:r>
              <w:rPr>
                <w:rStyle w:val="ins"/>
              </w:rPr>
              <w:t>i</w:t>
            </w:r>
            <w:r>
              <w:t>mmunology</w:t>
            </w:r>
          </w:p>
        </w:tc>
        <w:tc>
          <w:tcPr>
            <w:tcW w:w="4675" w:type="dxa"/>
          </w:tcPr>
          <w:p w14:paraId="5C5D090D" w14:textId="799859F7" w:rsidR="00081281" w:rsidRDefault="004522E1">
            <w:r>
              <w:t>10</w:t>
            </w:r>
          </w:p>
        </w:tc>
      </w:tr>
      <w:tr w:rsidR="00081281" w14:paraId="1C34FFAC" w14:textId="77777777">
        <w:tc>
          <w:tcPr>
            <w:tcW w:w="4675" w:type="dxa"/>
          </w:tcPr>
          <w:p w14:paraId="3F143ECA" w14:textId="5FEEB6C8" w:rsidR="00081281" w:rsidRDefault="00081281">
            <w:r>
              <w:t>Dermatology</w:t>
            </w:r>
          </w:p>
        </w:tc>
        <w:tc>
          <w:tcPr>
            <w:tcW w:w="4675" w:type="dxa"/>
          </w:tcPr>
          <w:p w14:paraId="06B9AD2B" w14:textId="410CBDEA" w:rsidR="00081281" w:rsidRDefault="004522E1">
            <w:r>
              <w:t>10</w:t>
            </w:r>
          </w:p>
        </w:tc>
      </w:tr>
      <w:tr w:rsidR="00081281" w14:paraId="63670B2F" w14:textId="77777777">
        <w:tc>
          <w:tcPr>
            <w:tcW w:w="4675" w:type="dxa"/>
          </w:tcPr>
          <w:p w14:paraId="29974E59" w14:textId="1010ADDA" w:rsidR="00081281" w:rsidRDefault="00081281">
            <w:r>
              <w:t>Cardiology</w:t>
            </w:r>
          </w:p>
        </w:tc>
        <w:tc>
          <w:tcPr>
            <w:tcW w:w="4675" w:type="dxa"/>
          </w:tcPr>
          <w:p w14:paraId="2CA57ADC" w14:textId="20DE9652" w:rsidR="00081281" w:rsidRDefault="004522E1">
            <w:r>
              <w:t>9</w:t>
            </w:r>
          </w:p>
        </w:tc>
      </w:tr>
      <w:tr w:rsidR="00081281" w14:paraId="34120384" w14:textId="77777777">
        <w:tc>
          <w:tcPr>
            <w:tcW w:w="4675" w:type="dxa"/>
          </w:tcPr>
          <w:p w14:paraId="3F1383E7" w14:textId="2C3ADE0A" w:rsidR="00081281" w:rsidRDefault="00081281">
            <w:r>
              <w:t>Rheumatology</w:t>
            </w:r>
          </w:p>
        </w:tc>
        <w:tc>
          <w:tcPr>
            <w:tcW w:w="4675" w:type="dxa"/>
          </w:tcPr>
          <w:p w14:paraId="6AB81BDE" w14:textId="1639993D" w:rsidR="00081281" w:rsidRDefault="004522E1">
            <w:r>
              <w:t>8</w:t>
            </w:r>
          </w:p>
        </w:tc>
      </w:tr>
      <w:tr w:rsidR="00081281" w14:paraId="09C37439" w14:textId="77777777">
        <w:tc>
          <w:tcPr>
            <w:tcW w:w="4675" w:type="dxa"/>
          </w:tcPr>
          <w:p w14:paraId="3FBBA2A8" w14:textId="222D475B" w:rsidR="00081281" w:rsidRDefault="00081281">
            <w:r>
              <w:t>Otolaryngology</w:t>
            </w:r>
          </w:p>
        </w:tc>
        <w:tc>
          <w:tcPr>
            <w:tcW w:w="4675" w:type="dxa"/>
          </w:tcPr>
          <w:p w14:paraId="1C5BD33C" w14:textId="3AB87DA5" w:rsidR="00081281" w:rsidRDefault="004522E1">
            <w:r>
              <w:t>8</w:t>
            </w:r>
          </w:p>
        </w:tc>
      </w:tr>
      <w:tr w:rsidR="00081281" w14:paraId="1E9B91EA" w14:textId="77777777">
        <w:tc>
          <w:tcPr>
            <w:tcW w:w="4675" w:type="dxa"/>
          </w:tcPr>
          <w:p w14:paraId="7BD78099" w14:textId="7EE6A3F9" w:rsidR="00081281" w:rsidRDefault="00081281">
            <w:r>
              <w:t>Fertility</w:t>
            </w:r>
          </w:p>
        </w:tc>
        <w:tc>
          <w:tcPr>
            <w:tcW w:w="4675" w:type="dxa"/>
          </w:tcPr>
          <w:p w14:paraId="156D567C" w14:textId="52B8FD87" w:rsidR="00081281" w:rsidRDefault="004522E1">
            <w:r>
              <w:t>7</w:t>
            </w:r>
          </w:p>
        </w:tc>
      </w:tr>
      <w:tr w:rsidR="00081281" w14:paraId="5BEDA0D6" w14:textId="77777777">
        <w:tc>
          <w:tcPr>
            <w:tcW w:w="4675" w:type="dxa"/>
          </w:tcPr>
          <w:p w14:paraId="0E112B0B" w14:textId="061BE91F" w:rsidR="00081281" w:rsidRDefault="00081281">
            <w:r>
              <w:t xml:space="preserve">Plastic </w:t>
            </w:r>
            <w:r>
              <w:rPr>
                <w:rStyle w:val="ins"/>
              </w:rPr>
              <w:t>s</w:t>
            </w:r>
            <w:r>
              <w:t>urgery</w:t>
            </w:r>
          </w:p>
        </w:tc>
        <w:tc>
          <w:tcPr>
            <w:tcW w:w="4675" w:type="dxa"/>
          </w:tcPr>
          <w:p w14:paraId="43ACEC2F" w14:textId="1DE3150A" w:rsidR="00081281" w:rsidRDefault="004522E1">
            <w:r>
              <w:t>7</w:t>
            </w:r>
          </w:p>
        </w:tc>
      </w:tr>
      <w:tr w:rsidR="00081281" w14:paraId="696D70FE" w14:textId="77777777">
        <w:tc>
          <w:tcPr>
            <w:tcW w:w="4675" w:type="dxa"/>
          </w:tcPr>
          <w:p w14:paraId="0D608D05" w14:textId="6BD3FA5B" w:rsidR="00081281" w:rsidRDefault="00081281">
            <w:r>
              <w:t>Endocrinology</w:t>
            </w:r>
          </w:p>
        </w:tc>
        <w:tc>
          <w:tcPr>
            <w:tcW w:w="4675" w:type="dxa"/>
          </w:tcPr>
          <w:p w14:paraId="4C0EA8C5" w14:textId="2BAAD0D0" w:rsidR="00081281" w:rsidRDefault="004522E1">
            <w:r>
              <w:t>6</w:t>
            </w:r>
          </w:p>
        </w:tc>
      </w:tr>
      <w:tr w:rsidR="00081281" w14:paraId="33668450" w14:textId="77777777">
        <w:tc>
          <w:tcPr>
            <w:tcW w:w="4675" w:type="dxa"/>
          </w:tcPr>
          <w:p w14:paraId="1EF99A96" w14:textId="379BF337" w:rsidR="00081281" w:rsidRDefault="00081281">
            <w:r>
              <w:t xml:space="preserve">Pediatric </w:t>
            </w:r>
            <w:r>
              <w:rPr>
                <w:rStyle w:val="ins"/>
              </w:rPr>
              <w:t>g</w:t>
            </w:r>
            <w:r>
              <w:t>astroenterology</w:t>
            </w:r>
          </w:p>
        </w:tc>
        <w:tc>
          <w:tcPr>
            <w:tcW w:w="4675" w:type="dxa"/>
          </w:tcPr>
          <w:p w14:paraId="68AC41D5" w14:textId="53198D89" w:rsidR="00081281" w:rsidRDefault="004522E1">
            <w:r>
              <w:t>5</w:t>
            </w:r>
          </w:p>
        </w:tc>
      </w:tr>
      <w:tr w:rsidR="00081281" w14:paraId="4B16ED47" w14:textId="77777777">
        <w:tc>
          <w:tcPr>
            <w:tcW w:w="4675" w:type="dxa"/>
          </w:tcPr>
          <w:p w14:paraId="44B372F4" w14:textId="720DF59B" w:rsidR="00081281" w:rsidRDefault="00081281">
            <w:r>
              <w:t>Nephrology</w:t>
            </w:r>
          </w:p>
        </w:tc>
        <w:tc>
          <w:tcPr>
            <w:tcW w:w="4675" w:type="dxa"/>
          </w:tcPr>
          <w:p w14:paraId="334DCF50" w14:textId="16578FAC" w:rsidR="00081281" w:rsidRDefault="004522E1">
            <w:r>
              <w:t>5</w:t>
            </w:r>
          </w:p>
        </w:tc>
      </w:tr>
      <w:tr w:rsidR="00081281" w14:paraId="265FED9A" w14:textId="77777777">
        <w:tc>
          <w:tcPr>
            <w:tcW w:w="4675" w:type="dxa"/>
          </w:tcPr>
          <w:p w14:paraId="5EE237A7" w14:textId="39080514" w:rsidR="00081281" w:rsidRDefault="00081281">
            <w:r>
              <w:t>Neurology</w:t>
            </w:r>
          </w:p>
        </w:tc>
        <w:tc>
          <w:tcPr>
            <w:tcW w:w="4675" w:type="dxa"/>
          </w:tcPr>
          <w:p w14:paraId="277DF655" w14:textId="382F773A" w:rsidR="00081281" w:rsidRDefault="004522E1">
            <w:r>
              <w:t>5</w:t>
            </w:r>
          </w:p>
        </w:tc>
      </w:tr>
      <w:tr w:rsidR="00081281" w14:paraId="0B05CF3D" w14:textId="77777777">
        <w:tc>
          <w:tcPr>
            <w:tcW w:w="4675" w:type="dxa"/>
          </w:tcPr>
          <w:p w14:paraId="2792FFEF" w14:textId="0816619B" w:rsidR="00081281" w:rsidRDefault="00081281">
            <w:r>
              <w:t>Pediatrics</w:t>
            </w:r>
          </w:p>
        </w:tc>
        <w:tc>
          <w:tcPr>
            <w:tcW w:w="4675" w:type="dxa"/>
          </w:tcPr>
          <w:p w14:paraId="4D7134DD" w14:textId="16D37830" w:rsidR="00081281" w:rsidRDefault="004522E1">
            <w:r>
              <w:t>5</w:t>
            </w:r>
          </w:p>
        </w:tc>
      </w:tr>
      <w:tr w:rsidR="004522E1" w14:paraId="66C1B49C" w14:textId="77777777">
        <w:tc>
          <w:tcPr>
            <w:tcW w:w="4675" w:type="dxa"/>
          </w:tcPr>
          <w:p w14:paraId="585DA56C" w14:textId="5222C312" w:rsidR="004522E1" w:rsidRDefault="004522E1" w:rsidP="004522E1">
            <w:r>
              <w:t>Ophthalmology</w:t>
            </w:r>
          </w:p>
        </w:tc>
        <w:tc>
          <w:tcPr>
            <w:tcW w:w="4675" w:type="dxa"/>
          </w:tcPr>
          <w:p w14:paraId="1BA0113B" w14:textId="086C1E9B" w:rsidR="004522E1" w:rsidRDefault="004522E1" w:rsidP="004522E1">
            <w:r w:rsidRPr="0075045F">
              <w:t>4</w:t>
            </w:r>
          </w:p>
        </w:tc>
      </w:tr>
      <w:tr w:rsidR="004522E1" w14:paraId="798CD3D3" w14:textId="77777777">
        <w:tc>
          <w:tcPr>
            <w:tcW w:w="4675" w:type="dxa"/>
          </w:tcPr>
          <w:p w14:paraId="1F91123B" w14:textId="4687CF02" w:rsidR="004522E1" w:rsidRDefault="004522E1" w:rsidP="004522E1">
            <w:r>
              <w:t xml:space="preserve">Pediatric </w:t>
            </w:r>
            <w:r>
              <w:rPr>
                <w:rStyle w:val="ins"/>
              </w:rPr>
              <w:t>a</w:t>
            </w:r>
            <w:r>
              <w:t>llergy</w:t>
            </w:r>
          </w:p>
        </w:tc>
        <w:tc>
          <w:tcPr>
            <w:tcW w:w="4675" w:type="dxa"/>
          </w:tcPr>
          <w:p w14:paraId="1B752EB0" w14:textId="36DEC4CD" w:rsidR="004522E1" w:rsidRDefault="004522E1" w:rsidP="004522E1">
            <w:r w:rsidRPr="0075045F">
              <w:t>4</w:t>
            </w:r>
          </w:p>
        </w:tc>
      </w:tr>
      <w:tr w:rsidR="00081281" w14:paraId="3C80BD60" w14:textId="77777777">
        <w:tc>
          <w:tcPr>
            <w:tcW w:w="4675" w:type="dxa"/>
          </w:tcPr>
          <w:p w14:paraId="267BE369" w14:textId="068C86B2" w:rsidR="00081281" w:rsidRDefault="004522E1">
            <w:r>
              <w:t xml:space="preserve">Sports </w:t>
            </w:r>
            <w:r>
              <w:rPr>
                <w:rStyle w:val="ins"/>
              </w:rPr>
              <w:t>m</w:t>
            </w:r>
            <w:r>
              <w:t>edicine</w:t>
            </w:r>
          </w:p>
        </w:tc>
        <w:tc>
          <w:tcPr>
            <w:tcW w:w="4675" w:type="dxa"/>
          </w:tcPr>
          <w:p w14:paraId="79D005F0" w14:textId="1B30B18F" w:rsidR="00081281" w:rsidRDefault="004522E1">
            <w:r>
              <w:t>3</w:t>
            </w:r>
          </w:p>
        </w:tc>
      </w:tr>
      <w:tr w:rsidR="004522E1" w14:paraId="78FE7E55" w14:textId="77777777">
        <w:tc>
          <w:tcPr>
            <w:tcW w:w="4675" w:type="dxa"/>
          </w:tcPr>
          <w:p w14:paraId="16D937C0" w14:textId="6417F7DB" w:rsidR="004522E1" w:rsidRDefault="004522E1" w:rsidP="004522E1">
            <w:r>
              <w:t>Dermatology-</w:t>
            </w:r>
            <w:r>
              <w:rPr>
                <w:rStyle w:val="ins"/>
              </w:rPr>
              <w:t>p</w:t>
            </w:r>
            <w:r>
              <w:t>ediatrics</w:t>
            </w:r>
          </w:p>
        </w:tc>
        <w:tc>
          <w:tcPr>
            <w:tcW w:w="4675" w:type="dxa"/>
          </w:tcPr>
          <w:p w14:paraId="263C7919" w14:textId="6D41A545" w:rsidR="004522E1" w:rsidRDefault="004522E1" w:rsidP="004522E1">
            <w:r w:rsidRPr="00D247BE">
              <w:t>2</w:t>
            </w:r>
          </w:p>
        </w:tc>
      </w:tr>
      <w:tr w:rsidR="004522E1" w14:paraId="6728EC6D" w14:textId="77777777">
        <w:tc>
          <w:tcPr>
            <w:tcW w:w="4675" w:type="dxa"/>
          </w:tcPr>
          <w:p w14:paraId="6D8EF6C6" w14:textId="076EF666" w:rsidR="004522E1" w:rsidRDefault="004522E1" w:rsidP="004522E1">
            <w:r>
              <w:t xml:space="preserve">Breast </w:t>
            </w:r>
            <w:r>
              <w:rPr>
                <w:rStyle w:val="ins"/>
              </w:rPr>
              <w:t>d</w:t>
            </w:r>
            <w:r>
              <w:t>isorders</w:t>
            </w:r>
          </w:p>
        </w:tc>
        <w:tc>
          <w:tcPr>
            <w:tcW w:w="4675" w:type="dxa"/>
          </w:tcPr>
          <w:p w14:paraId="209DF767" w14:textId="0A6E291A" w:rsidR="004522E1" w:rsidRDefault="004522E1" w:rsidP="004522E1">
            <w:r w:rsidRPr="00D247BE">
              <w:t>2</w:t>
            </w:r>
          </w:p>
        </w:tc>
      </w:tr>
      <w:tr w:rsidR="004522E1" w14:paraId="354A41DC" w14:textId="77777777">
        <w:tc>
          <w:tcPr>
            <w:tcW w:w="4675" w:type="dxa"/>
          </w:tcPr>
          <w:p w14:paraId="66E84068" w14:textId="31851DD4" w:rsidR="004522E1" w:rsidRDefault="004522E1" w:rsidP="004522E1">
            <w:r>
              <w:t>Hematology</w:t>
            </w:r>
          </w:p>
        </w:tc>
        <w:tc>
          <w:tcPr>
            <w:tcW w:w="4675" w:type="dxa"/>
          </w:tcPr>
          <w:p w14:paraId="76FBCF3D" w14:textId="3F2B869D" w:rsidR="004522E1" w:rsidRDefault="004522E1" w:rsidP="004522E1">
            <w:r w:rsidRPr="00D247BE">
              <w:t>2</w:t>
            </w:r>
          </w:p>
        </w:tc>
      </w:tr>
      <w:tr w:rsidR="004522E1" w14:paraId="7B77D39A" w14:textId="77777777">
        <w:tc>
          <w:tcPr>
            <w:tcW w:w="4675" w:type="dxa"/>
          </w:tcPr>
          <w:p w14:paraId="1FFAAE60" w14:textId="33F188ED" w:rsidR="004522E1" w:rsidRDefault="004522E1" w:rsidP="004522E1">
            <w:r>
              <w:t xml:space="preserve">Infectious </w:t>
            </w:r>
            <w:r>
              <w:rPr>
                <w:rStyle w:val="ins"/>
              </w:rPr>
              <w:t>d</w:t>
            </w:r>
            <w:r>
              <w:t>iseases</w:t>
            </w:r>
          </w:p>
        </w:tc>
        <w:tc>
          <w:tcPr>
            <w:tcW w:w="4675" w:type="dxa"/>
          </w:tcPr>
          <w:p w14:paraId="6F005989" w14:textId="03D80969" w:rsidR="004522E1" w:rsidRDefault="004522E1" w:rsidP="004522E1">
            <w:r w:rsidRPr="00D247BE">
              <w:t>2</w:t>
            </w:r>
          </w:p>
        </w:tc>
      </w:tr>
      <w:tr w:rsidR="004522E1" w14:paraId="5277B73C" w14:textId="77777777">
        <w:tc>
          <w:tcPr>
            <w:tcW w:w="4675" w:type="dxa"/>
          </w:tcPr>
          <w:p w14:paraId="71AE9EC4" w14:textId="02F6D459" w:rsidR="004522E1" w:rsidRDefault="004522E1" w:rsidP="004522E1">
            <w:r>
              <w:t>Respirology</w:t>
            </w:r>
          </w:p>
        </w:tc>
        <w:tc>
          <w:tcPr>
            <w:tcW w:w="4675" w:type="dxa"/>
          </w:tcPr>
          <w:p w14:paraId="530DC627" w14:textId="11EDA27E" w:rsidR="004522E1" w:rsidRDefault="004522E1" w:rsidP="004522E1">
            <w:r w:rsidRPr="00D247BE">
              <w:t>2</w:t>
            </w:r>
          </w:p>
        </w:tc>
      </w:tr>
      <w:tr w:rsidR="004522E1" w14:paraId="7ECD93D9" w14:textId="77777777">
        <w:tc>
          <w:tcPr>
            <w:tcW w:w="4675" w:type="dxa"/>
          </w:tcPr>
          <w:p w14:paraId="5F940A7F" w14:textId="49AAC818" w:rsidR="004522E1" w:rsidRDefault="004522E1" w:rsidP="004522E1">
            <w:r>
              <w:t xml:space="preserve">Head and </w:t>
            </w:r>
            <w:r>
              <w:rPr>
                <w:rStyle w:val="ins"/>
              </w:rPr>
              <w:t>n</w:t>
            </w:r>
            <w:r>
              <w:t>eck</w:t>
            </w:r>
          </w:p>
        </w:tc>
        <w:tc>
          <w:tcPr>
            <w:tcW w:w="4675" w:type="dxa"/>
          </w:tcPr>
          <w:p w14:paraId="4D638AB8" w14:textId="424B0E15" w:rsidR="004522E1" w:rsidRDefault="004522E1" w:rsidP="004522E1">
            <w:r w:rsidRPr="006F2E0A">
              <w:t>1</w:t>
            </w:r>
          </w:p>
        </w:tc>
      </w:tr>
      <w:tr w:rsidR="004522E1" w14:paraId="273FE9C4" w14:textId="77777777">
        <w:tc>
          <w:tcPr>
            <w:tcW w:w="4675" w:type="dxa"/>
          </w:tcPr>
          <w:p w14:paraId="197B3AE2" w14:textId="501C417C" w:rsidR="004522E1" w:rsidRDefault="004522E1" w:rsidP="004522E1">
            <w:r>
              <w:t xml:space="preserve">Geriatric </w:t>
            </w:r>
            <w:r>
              <w:rPr>
                <w:rStyle w:val="ins"/>
              </w:rPr>
              <w:t>m</w:t>
            </w:r>
            <w:r>
              <w:t>edicine</w:t>
            </w:r>
          </w:p>
        </w:tc>
        <w:tc>
          <w:tcPr>
            <w:tcW w:w="4675" w:type="dxa"/>
          </w:tcPr>
          <w:p w14:paraId="278EAAEC" w14:textId="54680A74" w:rsidR="004522E1" w:rsidRDefault="004522E1" w:rsidP="004522E1">
            <w:r w:rsidRPr="006F2E0A">
              <w:t>1</w:t>
            </w:r>
          </w:p>
        </w:tc>
      </w:tr>
      <w:tr w:rsidR="004522E1" w14:paraId="777ED0D5" w14:textId="77777777">
        <w:tc>
          <w:tcPr>
            <w:tcW w:w="4675" w:type="dxa"/>
          </w:tcPr>
          <w:p w14:paraId="75AAD8AF" w14:textId="1C0811A9" w:rsidR="004522E1" w:rsidRDefault="004522E1" w:rsidP="004522E1">
            <w:r>
              <w:t>Thrombosis</w:t>
            </w:r>
          </w:p>
        </w:tc>
        <w:tc>
          <w:tcPr>
            <w:tcW w:w="4675" w:type="dxa"/>
          </w:tcPr>
          <w:p w14:paraId="3647B1DA" w14:textId="3665E147" w:rsidR="004522E1" w:rsidRDefault="004522E1" w:rsidP="004522E1">
            <w:r w:rsidRPr="006F2E0A">
              <w:t>1</w:t>
            </w:r>
          </w:p>
        </w:tc>
      </w:tr>
      <w:tr w:rsidR="004522E1" w14:paraId="2B55753E" w14:textId="77777777">
        <w:tc>
          <w:tcPr>
            <w:tcW w:w="4675" w:type="dxa"/>
          </w:tcPr>
          <w:p w14:paraId="146A1A47" w14:textId="03FFAA99" w:rsidR="004522E1" w:rsidRDefault="004522E1" w:rsidP="004522E1">
            <w:r>
              <w:t>Psychiatry-</w:t>
            </w:r>
            <w:r>
              <w:rPr>
                <w:rStyle w:val="ins"/>
              </w:rPr>
              <w:t>p</w:t>
            </w:r>
            <w:r>
              <w:t>ediatrics</w:t>
            </w:r>
          </w:p>
        </w:tc>
        <w:tc>
          <w:tcPr>
            <w:tcW w:w="4675" w:type="dxa"/>
          </w:tcPr>
          <w:p w14:paraId="457EC4EC" w14:textId="7D803229" w:rsidR="004522E1" w:rsidRDefault="004522E1" w:rsidP="004522E1">
            <w:r w:rsidRPr="006F2E0A">
              <w:t>1</w:t>
            </w:r>
          </w:p>
        </w:tc>
      </w:tr>
      <w:tr w:rsidR="004522E1" w14:paraId="3026D9C9" w14:textId="77777777">
        <w:tc>
          <w:tcPr>
            <w:tcW w:w="4675" w:type="dxa"/>
          </w:tcPr>
          <w:p w14:paraId="47F703E9" w14:textId="1F791AA3" w:rsidR="004522E1" w:rsidRDefault="004522E1">
            <w:r>
              <w:t>All</w:t>
            </w:r>
          </w:p>
        </w:tc>
        <w:tc>
          <w:tcPr>
            <w:tcW w:w="4675" w:type="dxa"/>
          </w:tcPr>
          <w:p w14:paraId="6A5DEBAA" w14:textId="19D729A4" w:rsidR="004522E1" w:rsidRDefault="004522E1">
            <w:r>
              <w:t>224</w:t>
            </w:r>
          </w:p>
        </w:tc>
      </w:tr>
    </w:tbl>
    <w:p w14:paraId="37C70D8D" w14:textId="77777777" w:rsidR="00081281" w:rsidRDefault="00081281"/>
    <w:sectPr w:rsidR="00081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281"/>
    <w:rsid w:val="00081281"/>
    <w:rsid w:val="004522E1"/>
    <w:rsid w:val="006E303E"/>
    <w:rsid w:val="008D4CB7"/>
    <w:rsid w:val="00B469F4"/>
    <w:rsid w:val="00C3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08E1D"/>
  <w15:chartTrackingRefBased/>
  <w15:docId w15:val="{232DF260-3ED0-443B-A5EC-ED6625D75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12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2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2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2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2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2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2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2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2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2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2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2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2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2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2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2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2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2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2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2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2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1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tblfnref">
    <w:name w:val="jrnltblfnref"/>
    <w:basedOn w:val="DefaultParagraphFont"/>
    <w:rsid w:val="00081281"/>
  </w:style>
  <w:style w:type="character" w:customStyle="1" w:styleId="del">
    <w:name w:val="del"/>
    <w:basedOn w:val="DefaultParagraphFont"/>
    <w:rsid w:val="00081281"/>
  </w:style>
  <w:style w:type="character" w:customStyle="1" w:styleId="ins">
    <w:name w:val="ins"/>
    <w:basedOn w:val="DefaultParagraphFont"/>
    <w:rsid w:val="00081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1</cp:revision>
  <dcterms:created xsi:type="dcterms:W3CDTF">2025-06-17T06:04:00Z</dcterms:created>
  <dcterms:modified xsi:type="dcterms:W3CDTF">2025-06-17T06:18:00Z</dcterms:modified>
</cp:coreProperties>
</file>